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00" w:type="dxa"/>
        <w:tblLook w:val="04A0" w:firstRow="1" w:lastRow="0" w:firstColumn="1" w:lastColumn="0" w:noHBand="0" w:noVBand="1"/>
      </w:tblPr>
      <w:tblGrid>
        <w:gridCol w:w="1777"/>
        <w:gridCol w:w="1300"/>
        <w:gridCol w:w="1300"/>
        <w:gridCol w:w="1300"/>
        <w:gridCol w:w="1300"/>
        <w:gridCol w:w="1009"/>
        <w:gridCol w:w="1300"/>
      </w:tblGrid>
      <w:tr w:rsidR="00F14A5F" w:rsidTr="00082A51">
        <w:trPr>
          <w:trHeight w:val="300"/>
        </w:trPr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6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bias</w:t>
            </w:r>
          </w:p>
        </w:tc>
        <w:tc>
          <w:tcPr>
            <w:tcW w:w="1009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duc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 xml:space="preserve"> |bias|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. diff</w:t>
            </w:r>
          </w:p>
        </w:tc>
      </w:tr>
      <w:tr w:rsidR="00F14A5F" w:rsidTr="00082A51">
        <w:trPr>
          <w:trHeight w:val="300"/>
        </w:trPr>
        <w:tc>
          <w:tcPr>
            <w:tcW w:w="159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at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inlandwate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90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21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.00</w:t>
            </w:r>
          </w:p>
        </w:tc>
        <w:tc>
          <w:tcPr>
            <w:tcW w:w="100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9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5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6.5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any_urban_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3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2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7.9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27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3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3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9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fedr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0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2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4.6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0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15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6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urban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91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.6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3.5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91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.92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9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5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avedrd_km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3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7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6.4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40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3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7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ort_km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.8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.96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.6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.8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.77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7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4.2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unpavedrd_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83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45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8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83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82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5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88.2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er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5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5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7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.0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7.5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mass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.42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.98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.42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26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58.6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v_m</w:t>
            </w:r>
            <w:proofErr w:type="spellEnd"/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.9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.1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4.1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.9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71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8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7.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est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6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33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6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77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7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0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3.7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31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4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9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lope_deg</w:t>
            </w:r>
            <w:proofErr w:type="spellEnd"/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1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662.8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p</w:t>
            </w:r>
            <w:proofErr w:type="spellEnd"/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3.2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30.7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8.1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34</w:t>
            </w:r>
          </w:p>
        </w:tc>
      </w:tr>
      <w:tr w:rsidR="00F14A5F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3.2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43.4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0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10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5F" w:rsidRDefault="00F14A5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</w:tbl>
    <w:p w:rsidR="005532B6" w:rsidRDefault="00F14A5F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A5F"/>
    <w:rsid w:val="004307D5"/>
    <w:rsid w:val="007232E8"/>
    <w:rsid w:val="00F1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1792E1-ECA4-1E4C-8E76-94297B9F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4A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03:00Z</dcterms:created>
  <dcterms:modified xsi:type="dcterms:W3CDTF">2019-04-22T03:03:00Z</dcterms:modified>
</cp:coreProperties>
</file>